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7FE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647FD8">
        <w:rPr>
          <w:rFonts w:ascii="Times New Roman" w:hAnsi="Times New Roman" w:cs="Times New Roman" w:hint="eastAsia"/>
          <w:b/>
          <w:sz w:val="28"/>
          <w:szCs w:val="24"/>
        </w:rPr>
        <w:t>material</w:t>
      </w:r>
    </w:p>
    <w:p w:rsidR="002E57FE" w:rsidRPr="002E57FE" w:rsidRDefault="002E57FE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</w:p>
    <w:p w:rsidR="00667CF3" w:rsidRPr="002E57FE" w:rsidRDefault="00667CF3" w:rsidP="00667CF3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>Supplemental Figure S1</w:t>
      </w:r>
    </w:p>
    <w:p w:rsidR="002E57FE" w:rsidRPr="002E57FE" w:rsidRDefault="00667CF3" w:rsidP="002E57FE">
      <w:pPr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2E57FE">
        <w:rPr>
          <w:rFonts w:ascii="Times New Roman" w:hAnsi="Times New Roman" w:cs="Times New Roman"/>
          <w:b/>
          <w:sz w:val="28"/>
          <w:szCs w:val="24"/>
        </w:rPr>
        <w:t>Supplemental Figure S</w:t>
      </w:r>
      <w:r>
        <w:rPr>
          <w:rFonts w:ascii="Times New Roman" w:hAnsi="Times New Roman" w:cs="Times New Roman" w:hint="eastAsia"/>
          <w:b/>
          <w:sz w:val="28"/>
          <w:szCs w:val="24"/>
        </w:rPr>
        <w:t>2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3235A2">
        <w:rPr>
          <w:rFonts w:ascii="Times New Roman" w:hAnsi="Times New Roman" w:cs="Times New Roman"/>
          <w:b/>
          <w:sz w:val="28"/>
          <w:szCs w:val="24"/>
        </w:rPr>
        <w:br/>
      </w:r>
      <w:r w:rsidR="002E57FE" w:rsidRPr="002E57FE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2E57FE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 w:rsidR="002E57FE" w:rsidRPr="002E57FE">
        <w:rPr>
          <w:rFonts w:ascii="Times New Roman" w:hAnsi="Times New Roman" w:cs="Times New Roman"/>
          <w:b/>
          <w:sz w:val="28"/>
          <w:szCs w:val="24"/>
        </w:rPr>
        <w:t>S1</w:t>
      </w:r>
    </w:p>
    <w:p w:rsidR="002E57FE" w:rsidRDefault="002E57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667CF3" w:rsidRDefault="002D58FF" w:rsidP="00667CF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357777" cy="1884459"/>
            <wp:effectExtent l="0" t="0" r="0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33" t="10840" r="10080" b="12886"/>
                    <a:stretch/>
                  </pic:blipFill>
                  <pic:spPr bwMode="auto">
                    <a:xfrm>
                      <a:off x="0" y="0"/>
                      <a:ext cx="5366897" cy="1887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5A2" w:rsidRDefault="00667CF3" w:rsidP="00667CF3">
      <w:pPr>
        <w:widowControl/>
        <w:wordWrap/>
        <w:autoSpaceDE/>
        <w:autoSpaceDN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Pr="00E909C7">
        <w:rPr>
          <w:rFonts w:ascii="Times New Roman" w:hAnsi="Times New Roman" w:cs="Times New Roman"/>
        </w:rPr>
        <w:t xml:space="preserve"> </w:t>
      </w:r>
      <w:r w:rsidR="00761A12" w:rsidRPr="00761A12">
        <w:rPr>
          <w:rFonts w:ascii="Times New Roman" w:hAnsi="Times New Roman" w:cs="Times New Roman"/>
          <w:b/>
          <w:bCs/>
          <w:sz w:val="24"/>
          <w:szCs w:val="24"/>
        </w:rPr>
        <w:t>Cat D protein expression was highly expressed in renal tumor tissue</w:t>
      </w:r>
      <w:r w:rsidR="002930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67CF3"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  <w:r w:rsidRPr="00E909C7">
        <w:rPr>
          <w:rFonts w:ascii="Times New Roman" w:eastAsia="바탕" w:hAnsi="Times New Roman" w:cs="Times New Roman"/>
          <w:b/>
          <w:bCs/>
          <w:sz w:val="24"/>
          <w:szCs w:val="24"/>
        </w:rPr>
        <w:t xml:space="preserve"> </w:t>
      </w:r>
      <w:r w:rsidR="00761A12" w:rsidRPr="00761A12">
        <w:rPr>
          <w:rFonts w:ascii="Times New Roman" w:hAnsi="Times New Roman" w:cs="Times New Roman"/>
          <w:sz w:val="24"/>
          <w:szCs w:val="24"/>
        </w:rPr>
        <w:t xml:space="preserve">The expression </w:t>
      </w:r>
      <w:r w:rsidR="00ED2ECA">
        <w:rPr>
          <w:rFonts w:ascii="Times New Roman" w:hAnsi="Times New Roman" w:cs="Times New Roman"/>
          <w:sz w:val="24"/>
          <w:szCs w:val="24"/>
        </w:rPr>
        <w:t xml:space="preserve">levels </w:t>
      </w:r>
      <w:r w:rsidR="00761A12" w:rsidRPr="00761A12">
        <w:rPr>
          <w:rFonts w:ascii="Times New Roman" w:hAnsi="Times New Roman" w:cs="Times New Roman"/>
          <w:sz w:val="24"/>
          <w:szCs w:val="24"/>
        </w:rPr>
        <w:t>of Cat D</w:t>
      </w:r>
      <w:r w:rsidR="00ED2ECA">
        <w:rPr>
          <w:rFonts w:ascii="Times New Roman" w:hAnsi="Times New Roman" w:cs="Times New Roman"/>
          <w:sz w:val="24"/>
          <w:szCs w:val="24"/>
        </w:rPr>
        <w:t xml:space="preserve"> and actin</w:t>
      </w:r>
      <w:r w:rsidR="00761A12" w:rsidRPr="00761A12">
        <w:rPr>
          <w:rFonts w:ascii="Times New Roman" w:hAnsi="Times New Roman" w:cs="Times New Roman"/>
          <w:sz w:val="24"/>
          <w:szCs w:val="24"/>
        </w:rPr>
        <w:t xml:space="preserve"> </w:t>
      </w:r>
      <w:r w:rsidR="00ED2ECA">
        <w:rPr>
          <w:rFonts w:ascii="Times New Roman" w:hAnsi="Times New Roman" w:cs="Times New Roman"/>
          <w:sz w:val="24"/>
          <w:szCs w:val="24"/>
        </w:rPr>
        <w:t xml:space="preserve">were determined by Western blot </w:t>
      </w:r>
      <w:r w:rsidR="00761A12" w:rsidRPr="00761A12">
        <w:rPr>
          <w:rFonts w:ascii="Times New Roman" w:hAnsi="Times New Roman" w:cs="Times New Roman"/>
          <w:sz w:val="24"/>
          <w:szCs w:val="24"/>
        </w:rPr>
        <w:t xml:space="preserve">in 40 paired primary renal tumor tissues and corresponding normal adjacent </w:t>
      </w:r>
      <w:r w:rsidR="00ED2ECA">
        <w:rPr>
          <w:rFonts w:ascii="Times New Roman" w:hAnsi="Times New Roman" w:cs="Times New Roman"/>
          <w:sz w:val="24"/>
          <w:szCs w:val="24"/>
        </w:rPr>
        <w:t>tissues</w:t>
      </w:r>
      <w:r w:rsidR="00761A12" w:rsidRPr="00761A1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35A2" w:rsidRDefault="003235A2">
      <w:pPr>
        <w:widowControl/>
        <w:wordWrap/>
        <w:autoSpaceDE/>
        <w:autoSpaceDN/>
        <w:rPr>
          <w:rFonts w:ascii="Times New Roman" w:eastAsia="바탕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Cs/>
          <w:sz w:val="24"/>
          <w:szCs w:val="24"/>
        </w:rPr>
        <w:br w:type="page"/>
      </w:r>
    </w:p>
    <w:p w:rsidR="00667CF3" w:rsidRDefault="002D58FF" w:rsidP="00667CF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76446" cy="1836751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1" t="12209" r="3157" b="8806"/>
                    <a:stretch/>
                  </pic:blipFill>
                  <pic:spPr bwMode="auto">
                    <a:xfrm>
                      <a:off x="0" y="0"/>
                      <a:ext cx="5786587" cy="1839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2896" w:rsidRDefault="00667CF3" w:rsidP="00667CF3">
      <w:pPr>
        <w:widowControl/>
        <w:wordWrap/>
        <w:autoSpaceDE/>
        <w:autoSpaceDN/>
        <w:rPr>
          <w:rFonts w:ascii="Times New Roman" w:eastAsia="바탕" w:hAnsi="바탕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. S2</w:t>
      </w:r>
      <w:r w:rsidRPr="008360F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61A12" w:rsidRPr="00761A12">
        <w:rPr>
          <w:rFonts w:ascii="Times New Roman" w:hAnsi="Times New Roman" w:cs="Times New Roman"/>
          <w:b/>
          <w:bCs/>
          <w:sz w:val="24"/>
          <w:szCs w:val="24"/>
        </w:rPr>
        <w:t>Bcl-xL</w:t>
      </w:r>
      <w:proofErr w:type="spellEnd"/>
      <w:r w:rsidR="00761A12" w:rsidRPr="00761A12">
        <w:rPr>
          <w:rFonts w:ascii="Times New Roman" w:hAnsi="Times New Roman" w:cs="Times New Roman"/>
          <w:b/>
          <w:bCs/>
          <w:sz w:val="24"/>
          <w:szCs w:val="24"/>
        </w:rPr>
        <w:t xml:space="preserve"> plays a critical role in sensitization cancer cells to anti-cancer drugs</w:t>
      </w:r>
      <w:r w:rsidRPr="00667CF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360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35A2">
        <w:rPr>
          <w:rFonts w:ascii="Times New Roman" w:hAnsi="Times New Roman" w:cs="Times New Roman"/>
          <w:b/>
          <w:sz w:val="24"/>
          <w:szCs w:val="24"/>
        </w:rPr>
        <w:t>A</w:t>
      </w:r>
      <w:r w:rsidR="003235A2" w:rsidRPr="00DF217D">
        <w:rPr>
          <w:rFonts w:ascii="Times New Roman" w:hAnsi="Times New Roman" w:cs="Times New Roman"/>
          <w:sz w:val="24"/>
          <w:szCs w:val="24"/>
        </w:rPr>
        <w:t xml:space="preserve"> The </w:t>
      </w:r>
      <w:r w:rsidR="003235A2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d cancer cell lines were treated with various concentrations of Pep A for 24 h. </w:t>
      </w:r>
      <w:r w:rsidR="00602931" w:rsidRPr="00271063">
        <w:rPr>
          <w:rFonts w:ascii="Times New Roman" w:eastAsia="바탕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Caki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transfected with 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pEBB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Caki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Vec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r 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pEBB-Bcl-xL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Caki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Bcl-xL</w:t>
      </w:r>
      <w:proofErr w:type="spellEnd"/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reated with 50 ng/mL TRAIL in the presence or absence of 2 </w:t>
      </w:r>
      <w:r w:rsidR="00602931" w:rsidRPr="00271063">
        <w:rPr>
          <w:rFonts w:ascii="Symbol" w:hAnsi="Symbol" w:cs="Times New Roman"/>
          <w:color w:val="000000" w:themeColor="text1"/>
          <w:sz w:val="24"/>
          <w:szCs w:val="24"/>
        </w:rPr>
        <w:t></w:t>
      </w:r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M Pep A for 24 h</w:t>
      </w:r>
      <w:r w:rsidR="00602931" w:rsidRPr="002710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602931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2931" w:rsidRPr="002710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7252F3" w:rsidRPr="002710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8D7830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Caki</w:t>
      </w:r>
      <w:proofErr w:type="spellEnd"/>
      <w:r w:rsidR="008D7830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cells </w:t>
      </w:r>
      <w:r w:rsidR="008D7830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transfected with </w:t>
      </w:r>
      <w:proofErr w:type="spellStart"/>
      <w:r w:rsidR="008D7830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Cont</w:t>
      </w:r>
      <w:proofErr w:type="spellEnd"/>
      <w:r w:rsidR="008D7830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Cat D siRNA and treated with 50 ng/ml TRAIL for 24 h. </w:t>
      </w:r>
      <w:r w:rsidR="007252F3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Cytochrome </w:t>
      </w:r>
      <w:r w:rsidR="007252F3" w:rsidRPr="00271063">
        <w:rPr>
          <w:rFonts w:ascii="Times New Roman" w:eastAsia="바탕" w:hAnsi="Times New Roman" w:cs="Times New Roman"/>
          <w:bCs/>
          <w:i/>
          <w:iCs/>
          <w:color w:val="000000" w:themeColor="text1"/>
          <w:sz w:val="24"/>
          <w:szCs w:val="24"/>
        </w:rPr>
        <w:t>c</w:t>
      </w:r>
      <w:r w:rsidR="007252F3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release was analyzed by cytoplasmic fraction. </w:t>
      </w:r>
      <w:proofErr w:type="spellStart"/>
      <w:r w:rsidR="007252F3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>MnSOD</w:t>
      </w:r>
      <w:proofErr w:type="spellEnd"/>
      <w:r w:rsidR="007252F3" w:rsidRPr="00271063">
        <w:rPr>
          <w:rFonts w:ascii="Times New Roman" w:eastAsia="바탕" w:hAnsi="Times New Roman" w:cs="Times New Roman"/>
          <w:bCs/>
          <w:color w:val="000000" w:themeColor="text1"/>
          <w:sz w:val="24"/>
          <w:szCs w:val="24"/>
        </w:rPr>
        <w:t xml:space="preserve"> was used as a mitochondrial fraction marker.</w:t>
      </w:r>
      <w:r w:rsidR="007252F3" w:rsidRPr="00271063">
        <w:rPr>
          <w:rFonts w:ascii="Times New Roman" w:eastAsia="바탕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252F3" w:rsidRPr="00271063">
        <w:rPr>
          <w:rFonts w:ascii="Times New Roman"/>
          <w:color w:val="000000" w:themeColor="text1"/>
          <w:sz w:val="24"/>
        </w:rPr>
        <w:t xml:space="preserve">Apoptosis was determined by flow cytometric analysis of sub-G1 populations </w:t>
      </w:r>
      <w:r w:rsidR="007252F3" w:rsidRPr="00271063">
        <w:rPr>
          <w:rFonts w:ascii="Times New Roman"/>
          <w:b/>
          <w:color w:val="000000" w:themeColor="text1"/>
          <w:sz w:val="24"/>
        </w:rPr>
        <w:t>(</w:t>
      </w:r>
      <w:r w:rsidR="00602931" w:rsidRPr="00271063">
        <w:rPr>
          <w:rFonts w:ascii="Times New Roman" w:hint="eastAsia"/>
          <w:b/>
          <w:color w:val="000000" w:themeColor="text1"/>
          <w:sz w:val="24"/>
        </w:rPr>
        <w:t>B</w:t>
      </w:r>
      <w:r w:rsidR="007252F3" w:rsidRPr="00271063">
        <w:rPr>
          <w:rFonts w:ascii="Times New Roman"/>
          <w:b/>
          <w:color w:val="000000" w:themeColor="text1"/>
          <w:sz w:val="24"/>
        </w:rPr>
        <w:t>)</w:t>
      </w:r>
      <w:r w:rsidR="007252F3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>. The protein expression was measured by western blot analysis (</w:t>
      </w:r>
      <w:r w:rsidR="007252F3" w:rsidRPr="002710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-C</w:t>
      </w:r>
      <w:r w:rsidR="007252F3" w:rsidRPr="00271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Values in the graph (</w:t>
      </w:r>
      <w:r w:rsidR="00602931" w:rsidRPr="00271063">
        <w:rPr>
          <w:rFonts w:ascii="Times New Roman" w:eastAsia="바탕" w:hAnsi="바탕" w:hint="eastAsia"/>
          <w:b/>
          <w:bCs/>
          <w:color w:val="000000" w:themeColor="text1"/>
          <w:sz w:val="24"/>
          <w:szCs w:val="24"/>
        </w:rPr>
        <w:t>B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 xml:space="preserve">) represent the mean 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±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 xml:space="preserve"> SD of three independent experiments</w:t>
      </w:r>
      <w:r w:rsidR="00602931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 xml:space="preserve"> </w:t>
      </w:r>
      <w:r w:rsidR="00602931" w:rsidRPr="00271063">
        <w:rPr>
          <w:rFonts w:ascii="Times New Roman" w:eastAsia="바탕" w:hAnsi="바탕" w:hint="eastAsia"/>
          <w:bCs/>
          <w:color w:val="000000" w:themeColor="text1"/>
          <w:sz w:val="24"/>
          <w:szCs w:val="24"/>
        </w:rPr>
        <w:t>(n=3)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 xml:space="preserve">. 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  <w:vertAlign w:val="superscript"/>
        </w:rPr>
        <w:t>*</w:t>
      </w:r>
      <w:r w:rsidR="00761A12" w:rsidRPr="00271063">
        <w:rPr>
          <w:rFonts w:ascii="Times New Roman" w:eastAsia="바탕" w:hAnsi="바탕"/>
          <w:bCs/>
          <w:i/>
          <w:color w:val="000000" w:themeColor="text1"/>
          <w:sz w:val="24"/>
          <w:szCs w:val="24"/>
        </w:rPr>
        <w:t>p</w:t>
      </w:r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 xml:space="preserve"> &lt; 0.01 compared to the Pep A plus TRAIL in </w:t>
      </w:r>
      <w:proofErr w:type="spellStart"/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Caki</w:t>
      </w:r>
      <w:proofErr w:type="spellEnd"/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/</w:t>
      </w:r>
      <w:proofErr w:type="spellStart"/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Vec</w:t>
      </w:r>
      <w:proofErr w:type="spellEnd"/>
      <w:r w:rsidR="00761A12" w:rsidRPr="00271063">
        <w:rPr>
          <w:rFonts w:ascii="Times New Roman" w:eastAsia="바탕" w:hAnsi="바탕"/>
          <w:bCs/>
          <w:color w:val="000000" w:themeColor="text1"/>
          <w:sz w:val="24"/>
          <w:szCs w:val="24"/>
        </w:rPr>
        <w:t>.</w:t>
      </w:r>
    </w:p>
    <w:p w:rsidR="00BF2896" w:rsidRDefault="00BF2896">
      <w:pPr>
        <w:widowControl/>
        <w:wordWrap/>
        <w:autoSpaceDE/>
        <w:autoSpaceDN/>
        <w:rPr>
          <w:rFonts w:ascii="Times New Roman" w:eastAsia="바탕" w:hAnsi="바탕"/>
          <w:bCs/>
          <w:sz w:val="24"/>
          <w:szCs w:val="24"/>
        </w:rPr>
      </w:pPr>
      <w:r>
        <w:rPr>
          <w:rFonts w:ascii="Times New Roman" w:eastAsia="바탕" w:hAnsi="바탕"/>
          <w:bCs/>
          <w:sz w:val="24"/>
          <w:szCs w:val="24"/>
        </w:rPr>
        <w:br w:type="page"/>
      </w:r>
    </w:p>
    <w:p w:rsidR="003235A2" w:rsidRPr="009B1662" w:rsidRDefault="003235A2" w:rsidP="003235A2">
      <w:pPr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974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974CF">
        <w:rPr>
          <w:rFonts w:ascii="Times New Roman" w:hAnsi="Times New Roman" w:cs="Times New Roman"/>
          <w:b/>
          <w:sz w:val="24"/>
          <w:szCs w:val="24"/>
        </w:rPr>
        <w:t>1</w:t>
      </w:r>
      <w:r w:rsidRPr="009B1662">
        <w:rPr>
          <w:rFonts w:ascii="Times New Roman" w:hAnsi="Times New Roman" w:cs="Times New Roman" w:hint="eastAsia"/>
          <w:b/>
          <w:sz w:val="24"/>
          <w:szCs w:val="24"/>
        </w:rPr>
        <w:t>. Reagent and Antibody</w:t>
      </w:r>
    </w:p>
    <w:tbl>
      <w:tblPr>
        <w:tblW w:w="89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729"/>
        <w:gridCol w:w="69"/>
        <w:gridCol w:w="3580"/>
        <w:gridCol w:w="180"/>
      </w:tblGrid>
      <w:tr w:rsidR="003235A2" w:rsidRPr="009B1662" w:rsidTr="001E1193">
        <w:trPr>
          <w:gridAfter w:val="1"/>
          <w:wAfter w:w="180" w:type="dxa"/>
          <w:trHeight w:val="36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235A2" w:rsidRPr="009B1662" w:rsidRDefault="003235A2" w:rsidP="001E119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rightChars="-57" w:right="-114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Reagent or Antibody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3235A2" w:rsidRPr="009B1662" w:rsidRDefault="003235A2" w:rsidP="001E119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55" w:left="-109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Source</w:t>
            </w:r>
          </w:p>
        </w:tc>
        <w:tc>
          <w:tcPr>
            <w:tcW w:w="3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:rsidR="003235A2" w:rsidRPr="009B1662" w:rsidRDefault="003235A2" w:rsidP="001E119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dentifier</w:t>
            </w:r>
          </w:p>
        </w:tc>
      </w:tr>
      <w:tr w:rsidR="003235A2" w:rsidRPr="009B1662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3235A2" w:rsidRPr="009B1662" w:rsidRDefault="003235A2" w:rsidP="001E119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, clone CH11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235A2" w:rsidRPr="009B1662" w:rsidRDefault="003235A2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EDM Millipore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3235A2" w:rsidRPr="009B1662" w:rsidRDefault="003235A2" w:rsidP="001E1193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05-201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, clone CH11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DM Millipore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05-201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-actin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2228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AY 11-7082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DM Millipore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196870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sc-7382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  <w:proofErr w:type="spellEnd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2764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im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B17003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hepsin D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sc-6486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-FLIP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LX-804-961-0100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IAP1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4952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P4394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9661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ycloheximide (CHX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01810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Sigma-Aldrich 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D1515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DR4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b8414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DR5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8074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E1383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GEE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G6503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IkB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9242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Lactacystin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BML-PI104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MG132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M8699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-tag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2278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A7250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NF-kB p65 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sc-8008</w:t>
            </w:r>
          </w:p>
        </w:tc>
      </w:tr>
      <w:tr w:rsidR="008609EB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NF-kB p65 (CHIP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609EB" w:rsidRPr="008609EB" w:rsidRDefault="008609EB" w:rsidP="008609EB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sc-372X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13032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28359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arkin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4211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9542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epstatin</w:t>
            </w:r>
            <w:proofErr w:type="spellEnd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Cat# ALX-260-085 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-p65 (ser276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3037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ro-caspase3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DI-AAP-113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2457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MB5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12919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Cat#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5572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RNF183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PA5-23862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AF886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TN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 xml:space="preserve">R&amp;D Systems 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P01375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375-TL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sc-8017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proofErr w:type="spellEnd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-HRP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Enzo Life 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BML-PW0150-0100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610762</w:t>
            </w:r>
          </w:p>
        </w:tc>
      </w:tr>
      <w:tr w:rsidR="00A544F5" w:rsidRPr="008609EB" w:rsidTr="008609EB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z-VAD-</w:t>
            </w:r>
            <w:proofErr w:type="spellStart"/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fmk</w:t>
            </w:r>
            <w:proofErr w:type="spellEnd"/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Cat# FMK001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8609EB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09E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8609EB">
              <w:rPr>
                <w:rFonts w:ascii="Times New Roman" w:hAnsi="Times New Roman" w:cs="Times New Roman"/>
                <w:b/>
                <w:sz w:val="24"/>
                <w:szCs w:val="24"/>
              </w:rPr>
              <w:t>iRNAs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 D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29239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GFP (control)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5`- GUU CAG CGU GUC CGG CGA G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F-</w:t>
            </w:r>
            <w:r w:rsidRPr="0057660D">
              <w:rPr>
                <w:rFonts w:ascii="Symbol" w:hAnsi="Symbol" w:cs="Times New Roman"/>
                <w:sz w:val="24"/>
                <w:szCs w:val="24"/>
              </w:rPr>
              <w:t>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 p65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44F5" w:rsidRPr="009B1662" w:rsidRDefault="00A544F5" w:rsidP="00A544F5">
            <w:pPr>
              <w:spacing w:after="0" w:line="240" w:lineRule="auto"/>
              <w:ind w:leftChars="-33" w:left="-66"/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 sc-29410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f2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44F5" w:rsidRPr="009B1662" w:rsidRDefault="00A544F5" w:rsidP="00A544F5">
            <w:pPr>
              <w:spacing w:after="0" w:line="240" w:lineRule="auto"/>
              <w:ind w:leftChars="-33" w:left="-66"/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7049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44F5" w:rsidRPr="009B1662" w:rsidRDefault="00A544F5" w:rsidP="00A544F5">
            <w:pPr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29679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kin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44F5" w:rsidRPr="009B1662" w:rsidRDefault="00A544F5" w:rsidP="00A544F5">
            <w:pPr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 sc-42158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5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44F5" w:rsidRPr="009B1662" w:rsidRDefault="00A544F5" w:rsidP="00A544F5">
            <w:pPr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#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sc-62882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F183 siRNA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spacing w:after="0" w:line="240" w:lineRule="auto"/>
              <w:ind w:leftChars="-33" w:left="-66" w:rightChars="71" w:right="142"/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 CC CUC AGU UCC GCA UCU UU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32070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7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lasmids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-RNF183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r w:rsidRPr="00182633"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# HG16287-CM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pRK5-HA-Ubiquitin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B1662">
              <w:rPr>
                <w:rFonts w:ascii="Times New Roman" w:hAnsi="Times New Roman" w:cs="Times New Roman"/>
                <w:sz w:val="24"/>
                <w:szCs w:val="24"/>
              </w:rPr>
              <w:t xml:space="preserve">17608 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Pr="0032070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7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ligonucl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tides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077B19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077B19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actin-R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 CGA TTT CCC GCT CGG CCG TGG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ATG GCA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TA AAG CAA GCG C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TTC TCC TGG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A TGG CG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AAG GCC TAC CTT CTG GGC 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44F5">
              <w:rPr>
                <w:rFonts w:ascii="Times New Roman" w:hAnsi="Times New Roman" w:cs="Times New Roman"/>
                <w:sz w:val="24"/>
                <w:szCs w:val="24"/>
              </w:rPr>
              <w:t>GCC ATC GCA GAT CAC ATT G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</w:t>
            </w:r>
            <w:r w:rsidR="00855284"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r w:rsidRPr="008609EB">
              <w:rPr>
                <w:rFonts w:ascii="Times New Roman" w:hAnsi="Times New Roman" w:cs="Times New Roman"/>
                <w:sz w:val="24"/>
                <w:szCs w:val="24"/>
              </w:rPr>
              <w:t>PSMA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  <w:r w:rsidR="00855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5284" w:rsidRPr="00855284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MB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855284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MB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855284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528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RNF183-F (qPCR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`- CGA AAA GCT TGA AGG ACT GG -3`</w:t>
            </w:r>
          </w:p>
        </w:tc>
      </w:tr>
      <w:tr w:rsidR="00A544F5" w:rsidRPr="009B1662" w:rsidTr="001E1193">
        <w:trPr>
          <w:trHeight w:val="57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A544F5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-RNF183-R (qPCR)</w:t>
            </w:r>
          </w:p>
        </w:tc>
        <w:tc>
          <w:tcPr>
            <w:tcW w:w="2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ind w:leftChars="-33" w:left="-6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662">
              <w:rPr>
                <w:rFonts w:ascii="Times New Roman" w:hAnsi="Times New Roman" w:cs="Times New Roman" w:hint="eastAsia"/>
                <w:sz w:val="24"/>
                <w:szCs w:val="24"/>
              </w:rPr>
              <w:t>Bioneer</w:t>
            </w:r>
            <w:proofErr w:type="spellEnd"/>
          </w:p>
        </w:tc>
        <w:tc>
          <w:tcPr>
            <w:tcW w:w="3760" w:type="dxa"/>
            <w:gridSpan w:val="2"/>
            <w:tcBorders>
              <w:top w:val="nil"/>
              <w:left w:val="nil"/>
              <w:bottom w:val="nil"/>
            </w:tcBorders>
            <w:noWrap/>
          </w:tcPr>
          <w:p w:rsidR="00A544F5" w:rsidRPr="009B1662" w:rsidRDefault="00A544F5" w:rsidP="00A544F5">
            <w:pPr>
              <w:tabs>
                <w:tab w:val="left" w:pos="8565"/>
              </w:tabs>
              <w:wordWrap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`- TGA AGC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CC AGT GAG AA -3`</w:t>
            </w:r>
          </w:p>
        </w:tc>
      </w:tr>
    </w:tbl>
    <w:p w:rsidR="00DC2D25" w:rsidRDefault="00DC2D2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DC2D25" w:rsidSect="00E167BC">
      <w:footerReference w:type="default" r:id="rId9"/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2DC" w:rsidRDefault="004C42DC" w:rsidP="00E167BC">
      <w:pPr>
        <w:spacing w:after="0" w:line="240" w:lineRule="auto"/>
      </w:pPr>
      <w:r>
        <w:separator/>
      </w:r>
    </w:p>
  </w:endnote>
  <w:endnote w:type="continuationSeparator" w:id="0">
    <w:p w:rsidR="004C42DC" w:rsidRDefault="004C42DC" w:rsidP="00E16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7800311"/>
      <w:docPartObj>
        <w:docPartGallery w:val="Page Numbers (Bottom of Page)"/>
        <w:docPartUnique/>
      </w:docPartObj>
    </w:sdtPr>
    <w:sdtEndPr/>
    <w:sdtContent>
      <w:p w:rsidR="00D54ADB" w:rsidRDefault="00D54AD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2ECA" w:rsidRPr="00ED2ECA">
          <w:rPr>
            <w:noProof/>
            <w:lang w:val="ko-KR"/>
          </w:rPr>
          <w:t>5</w:t>
        </w:r>
        <w:r>
          <w:fldChar w:fldCharType="end"/>
        </w:r>
      </w:p>
    </w:sdtContent>
  </w:sdt>
  <w:p w:rsidR="00D54ADB" w:rsidRDefault="00D54AD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2DC" w:rsidRDefault="004C42DC" w:rsidP="00E167BC">
      <w:pPr>
        <w:spacing w:after="0" w:line="240" w:lineRule="auto"/>
      </w:pPr>
      <w:r>
        <w:separator/>
      </w:r>
    </w:p>
  </w:footnote>
  <w:footnote w:type="continuationSeparator" w:id="0">
    <w:p w:rsidR="004C42DC" w:rsidRDefault="004C42DC" w:rsidP="00E16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raxv94wxz5sedzzlpv5wg29r0dstf5vef&quot;&gt;Untitled&lt;record-ids&gt;&lt;item&gt;166&lt;/item&gt;&lt;/record-ids&gt;&lt;/item&gt;&lt;/Libraries&gt;"/>
  </w:docVars>
  <w:rsids>
    <w:rsidRoot w:val="0055780C"/>
    <w:rsid w:val="000759A3"/>
    <w:rsid w:val="0007668C"/>
    <w:rsid w:val="000B1A8B"/>
    <w:rsid w:val="000B7068"/>
    <w:rsid w:val="000D1CAA"/>
    <w:rsid w:val="001114E5"/>
    <w:rsid w:val="00117491"/>
    <w:rsid w:val="001336C2"/>
    <w:rsid w:val="00142CFA"/>
    <w:rsid w:val="00147550"/>
    <w:rsid w:val="00172554"/>
    <w:rsid w:val="0019081A"/>
    <w:rsid w:val="0019492E"/>
    <w:rsid w:val="00196D48"/>
    <w:rsid w:val="001A089F"/>
    <w:rsid w:val="001F3C21"/>
    <w:rsid w:val="002150E6"/>
    <w:rsid w:val="00271063"/>
    <w:rsid w:val="0027119E"/>
    <w:rsid w:val="0027311C"/>
    <w:rsid w:val="00292D0D"/>
    <w:rsid w:val="002930A6"/>
    <w:rsid w:val="002B696B"/>
    <w:rsid w:val="002C2C06"/>
    <w:rsid w:val="002D58FF"/>
    <w:rsid w:val="002D725C"/>
    <w:rsid w:val="002E0E93"/>
    <w:rsid w:val="002E0FAB"/>
    <w:rsid w:val="002E1CB4"/>
    <w:rsid w:val="002E3456"/>
    <w:rsid w:val="002E57FE"/>
    <w:rsid w:val="00320705"/>
    <w:rsid w:val="00321C39"/>
    <w:rsid w:val="003235A2"/>
    <w:rsid w:val="0034068B"/>
    <w:rsid w:val="00342725"/>
    <w:rsid w:val="00342C85"/>
    <w:rsid w:val="00355E8F"/>
    <w:rsid w:val="0039414F"/>
    <w:rsid w:val="003D009F"/>
    <w:rsid w:val="003E0497"/>
    <w:rsid w:val="003E5B71"/>
    <w:rsid w:val="003F00A5"/>
    <w:rsid w:val="003F2349"/>
    <w:rsid w:val="003F2B45"/>
    <w:rsid w:val="0041716B"/>
    <w:rsid w:val="004600A0"/>
    <w:rsid w:val="00476DD1"/>
    <w:rsid w:val="004A65D3"/>
    <w:rsid w:val="004C0FFA"/>
    <w:rsid w:val="004C30E0"/>
    <w:rsid w:val="004C42DC"/>
    <w:rsid w:val="004F6B2C"/>
    <w:rsid w:val="005014F5"/>
    <w:rsid w:val="0055484D"/>
    <w:rsid w:val="0055780C"/>
    <w:rsid w:val="00583DD0"/>
    <w:rsid w:val="005A197B"/>
    <w:rsid w:val="00602931"/>
    <w:rsid w:val="00647FD8"/>
    <w:rsid w:val="00667CF3"/>
    <w:rsid w:val="006834A1"/>
    <w:rsid w:val="006B51BF"/>
    <w:rsid w:val="006C10C0"/>
    <w:rsid w:val="006E3D95"/>
    <w:rsid w:val="007157EF"/>
    <w:rsid w:val="007252F3"/>
    <w:rsid w:val="00761A12"/>
    <w:rsid w:val="0076722E"/>
    <w:rsid w:val="00770417"/>
    <w:rsid w:val="00784878"/>
    <w:rsid w:val="00787FDB"/>
    <w:rsid w:val="007A337C"/>
    <w:rsid w:val="007B24B2"/>
    <w:rsid w:val="007B3451"/>
    <w:rsid w:val="007C5AEB"/>
    <w:rsid w:val="007E10BC"/>
    <w:rsid w:val="007E5979"/>
    <w:rsid w:val="008353EF"/>
    <w:rsid w:val="008360FB"/>
    <w:rsid w:val="00855284"/>
    <w:rsid w:val="008609EB"/>
    <w:rsid w:val="008714B0"/>
    <w:rsid w:val="00874B74"/>
    <w:rsid w:val="008A72DD"/>
    <w:rsid w:val="008B2407"/>
    <w:rsid w:val="008D3864"/>
    <w:rsid w:val="008D7830"/>
    <w:rsid w:val="008E0112"/>
    <w:rsid w:val="008F7062"/>
    <w:rsid w:val="009011E3"/>
    <w:rsid w:val="00917C92"/>
    <w:rsid w:val="00922DFE"/>
    <w:rsid w:val="00957774"/>
    <w:rsid w:val="009805DB"/>
    <w:rsid w:val="00992D51"/>
    <w:rsid w:val="009C10CB"/>
    <w:rsid w:val="009D39F6"/>
    <w:rsid w:val="00A079B2"/>
    <w:rsid w:val="00A116A0"/>
    <w:rsid w:val="00A25A80"/>
    <w:rsid w:val="00A544F5"/>
    <w:rsid w:val="00A73B42"/>
    <w:rsid w:val="00A771F3"/>
    <w:rsid w:val="00AC237D"/>
    <w:rsid w:val="00AD0C43"/>
    <w:rsid w:val="00AE3A65"/>
    <w:rsid w:val="00AE7298"/>
    <w:rsid w:val="00AF339C"/>
    <w:rsid w:val="00B229D7"/>
    <w:rsid w:val="00B2320E"/>
    <w:rsid w:val="00B404C3"/>
    <w:rsid w:val="00B41889"/>
    <w:rsid w:val="00B53AF2"/>
    <w:rsid w:val="00B639D5"/>
    <w:rsid w:val="00B9044D"/>
    <w:rsid w:val="00B92062"/>
    <w:rsid w:val="00BA6232"/>
    <w:rsid w:val="00BB3E54"/>
    <w:rsid w:val="00BC10C5"/>
    <w:rsid w:val="00BF2896"/>
    <w:rsid w:val="00C32CB3"/>
    <w:rsid w:val="00C716A7"/>
    <w:rsid w:val="00C767B8"/>
    <w:rsid w:val="00C83B18"/>
    <w:rsid w:val="00C84151"/>
    <w:rsid w:val="00CA325B"/>
    <w:rsid w:val="00CB5DB8"/>
    <w:rsid w:val="00CC7852"/>
    <w:rsid w:val="00CD6BA6"/>
    <w:rsid w:val="00CF2E80"/>
    <w:rsid w:val="00D14EA7"/>
    <w:rsid w:val="00D3547D"/>
    <w:rsid w:val="00D54ADB"/>
    <w:rsid w:val="00DA4AB7"/>
    <w:rsid w:val="00DC2D25"/>
    <w:rsid w:val="00DD14E0"/>
    <w:rsid w:val="00E13535"/>
    <w:rsid w:val="00E14631"/>
    <w:rsid w:val="00E166BB"/>
    <w:rsid w:val="00E167BC"/>
    <w:rsid w:val="00E41BC5"/>
    <w:rsid w:val="00E751E0"/>
    <w:rsid w:val="00E92A05"/>
    <w:rsid w:val="00EA1BBA"/>
    <w:rsid w:val="00ED2ECA"/>
    <w:rsid w:val="00ED3696"/>
    <w:rsid w:val="00EF6625"/>
    <w:rsid w:val="00F02D31"/>
    <w:rsid w:val="00FB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75D48E0-1DD6-4CE9-A67D-CB3A70B7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9044D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67BC"/>
    <w:rPr>
      <w:szCs w:val="20"/>
    </w:rPr>
  </w:style>
  <w:style w:type="paragraph" w:styleId="a4">
    <w:name w:val="footer"/>
    <w:basedOn w:val="a"/>
    <w:link w:val="Char0"/>
    <w:uiPriority w:val="99"/>
    <w:unhideWhenUsed/>
    <w:rsid w:val="00E167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67BC"/>
    <w:rPr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7672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6722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7668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07668C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07668C"/>
    <w:rPr>
      <w:rFonts w:ascii="Times New Roman" w:eastAsia="맑은 고딕" w:hAnsi="Times New Roman" w:cs="Times New Roman"/>
      <w:noProof/>
      <w:sz w:val="24"/>
      <w:szCs w:val="20"/>
    </w:rPr>
  </w:style>
  <w:style w:type="character" w:styleId="a6">
    <w:name w:val="Hyperlink"/>
    <w:basedOn w:val="a0"/>
    <w:uiPriority w:val="99"/>
    <w:semiHidden/>
    <w:unhideWhenUsed/>
    <w:rsid w:val="00AD0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18216-ABF7-47CF-856E-7ACEF805A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OO SM</cp:lastModifiedBy>
  <cp:revision>7</cp:revision>
  <cp:lastPrinted>2019-05-22T02:51:00Z</cp:lastPrinted>
  <dcterms:created xsi:type="dcterms:W3CDTF">2021-11-26T10:13:00Z</dcterms:created>
  <dcterms:modified xsi:type="dcterms:W3CDTF">2022-01-12T00:53:00Z</dcterms:modified>
</cp:coreProperties>
</file>